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36C1C" w14:textId="7FEAFD1B" w:rsidR="005F0DCF" w:rsidRDefault="005F0DCF" w:rsidP="005F0DCF">
      <w:pPr>
        <w:pStyle w:val="Caption"/>
        <w:keepNext/>
      </w:pPr>
      <w:r w:rsidRPr="005F0DCF">
        <w:t xml:space="preserve"> </w:t>
      </w:r>
      <w:r w:rsidRPr="005F0DCF">
        <w:t>Data collection checklist</w:t>
      </w:r>
    </w:p>
    <w:p w14:paraId="25E05664" w14:textId="77777777" w:rsidR="005F0DCF" w:rsidRPr="005F0DCF" w:rsidRDefault="005F0DCF" w:rsidP="005F0DCF"/>
    <w:tbl>
      <w:tblPr>
        <w:tblStyle w:val="TableGrid"/>
        <w:tblW w:w="9578" w:type="dxa"/>
        <w:tblLayout w:type="fixed"/>
        <w:tblLook w:val="04A0" w:firstRow="1" w:lastRow="0" w:firstColumn="1" w:lastColumn="0" w:noHBand="0" w:noVBand="1"/>
      </w:tblPr>
      <w:tblGrid>
        <w:gridCol w:w="630"/>
        <w:gridCol w:w="6"/>
        <w:gridCol w:w="70"/>
        <w:gridCol w:w="1562"/>
        <w:gridCol w:w="1340"/>
        <w:gridCol w:w="10"/>
        <w:gridCol w:w="4018"/>
        <w:gridCol w:w="456"/>
        <w:gridCol w:w="376"/>
        <w:gridCol w:w="190"/>
        <w:gridCol w:w="342"/>
        <w:gridCol w:w="18"/>
        <w:gridCol w:w="60"/>
        <w:gridCol w:w="500"/>
      </w:tblGrid>
      <w:tr w:rsidR="00D57131" w:rsidRPr="00EF700A" w14:paraId="09C76A97" w14:textId="77777777" w:rsidTr="007329A2">
        <w:trPr>
          <w:trHeight w:val="593"/>
        </w:trPr>
        <w:tc>
          <w:tcPr>
            <w:tcW w:w="706" w:type="dxa"/>
            <w:gridSpan w:val="3"/>
          </w:tcPr>
          <w:p w14:paraId="4ECA0E5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F700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1562" w:type="dxa"/>
          </w:tcPr>
          <w:p w14:paraId="3894AC7E" w14:textId="3F8E3E13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ociodemographic variables</w:t>
            </w:r>
          </w:p>
        </w:tc>
        <w:tc>
          <w:tcPr>
            <w:tcW w:w="6810" w:type="dxa"/>
            <w:gridSpan w:val="9"/>
          </w:tcPr>
          <w:p w14:paraId="3AAA40E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Possible answers</w:t>
            </w:r>
          </w:p>
        </w:tc>
        <w:tc>
          <w:tcPr>
            <w:tcW w:w="500" w:type="dxa"/>
          </w:tcPr>
          <w:p w14:paraId="3088C3A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D57131" w:rsidRPr="00EF700A" w14:paraId="0027F2C1" w14:textId="77777777" w:rsidTr="007329A2">
        <w:tc>
          <w:tcPr>
            <w:tcW w:w="706" w:type="dxa"/>
            <w:gridSpan w:val="3"/>
          </w:tcPr>
          <w:p w14:paraId="4250D2C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62" w:type="dxa"/>
          </w:tcPr>
          <w:p w14:paraId="31B432A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Age at enrollment</w:t>
            </w:r>
          </w:p>
        </w:tc>
        <w:tc>
          <w:tcPr>
            <w:tcW w:w="6810" w:type="dxa"/>
            <w:gridSpan w:val="9"/>
          </w:tcPr>
          <w:p w14:paraId="690725C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……………. years </w:t>
            </w:r>
          </w:p>
        </w:tc>
        <w:tc>
          <w:tcPr>
            <w:tcW w:w="500" w:type="dxa"/>
          </w:tcPr>
          <w:p w14:paraId="524019B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5247256" w14:textId="77777777" w:rsidTr="007329A2">
        <w:tc>
          <w:tcPr>
            <w:tcW w:w="706" w:type="dxa"/>
            <w:gridSpan w:val="3"/>
          </w:tcPr>
          <w:p w14:paraId="1798851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62" w:type="dxa"/>
          </w:tcPr>
          <w:p w14:paraId="5136BF4A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Date of enrollment</w:t>
            </w:r>
          </w:p>
        </w:tc>
        <w:tc>
          <w:tcPr>
            <w:tcW w:w="6810" w:type="dxa"/>
            <w:gridSpan w:val="9"/>
          </w:tcPr>
          <w:p w14:paraId="3C554C5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            ……/……/ …….dd/mm//</w:t>
            </w:r>
            <w:proofErr w:type="spell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</w:tc>
        <w:tc>
          <w:tcPr>
            <w:tcW w:w="500" w:type="dxa"/>
          </w:tcPr>
          <w:p w14:paraId="2F5F469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4069F49B" w14:textId="77777777" w:rsidTr="007329A2">
        <w:tc>
          <w:tcPr>
            <w:tcW w:w="706" w:type="dxa"/>
            <w:gridSpan w:val="3"/>
          </w:tcPr>
          <w:p w14:paraId="124338C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62" w:type="dxa"/>
          </w:tcPr>
          <w:p w14:paraId="37E583D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6810" w:type="dxa"/>
            <w:gridSpan w:val="9"/>
          </w:tcPr>
          <w:p w14:paraId="7B003B6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1. Male </w:t>
            </w:r>
          </w:p>
          <w:p w14:paraId="52F4C0C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</w:tc>
        <w:tc>
          <w:tcPr>
            <w:tcW w:w="500" w:type="dxa"/>
          </w:tcPr>
          <w:p w14:paraId="1293853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02A5DDA" w14:textId="77777777" w:rsidTr="007329A2">
        <w:trPr>
          <w:trHeight w:val="1292"/>
        </w:trPr>
        <w:tc>
          <w:tcPr>
            <w:tcW w:w="706" w:type="dxa"/>
            <w:gridSpan w:val="3"/>
          </w:tcPr>
          <w:p w14:paraId="3BD9BA8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62" w:type="dxa"/>
          </w:tcPr>
          <w:p w14:paraId="2AD6575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6810" w:type="dxa"/>
            <w:gridSpan w:val="9"/>
          </w:tcPr>
          <w:p w14:paraId="7BE16D3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1. Orthodox </w:t>
            </w:r>
          </w:p>
          <w:p w14:paraId="12278AD5" w14:textId="3115C276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3. Catholic </w:t>
            </w:r>
          </w:p>
          <w:p w14:paraId="1205DB8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2. Muslim </w:t>
            </w:r>
          </w:p>
          <w:p w14:paraId="05C3B53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4. Protestant</w:t>
            </w:r>
          </w:p>
          <w:p w14:paraId="400AE8E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5. Other specify----</w:t>
            </w:r>
          </w:p>
        </w:tc>
        <w:tc>
          <w:tcPr>
            <w:tcW w:w="500" w:type="dxa"/>
          </w:tcPr>
          <w:p w14:paraId="7D95A00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515D9C6" w14:textId="77777777" w:rsidTr="007329A2">
        <w:tc>
          <w:tcPr>
            <w:tcW w:w="706" w:type="dxa"/>
            <w:gridSpan w:val="3"/>
          </w:tcPr>
          <w:p w14:paraId="245F5E8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62" w:type="dxa"/>
          </w:tcPr>
          <w:p w14:paraId="79B9E49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6810" w:type="dxa"/>
            <w:gridSpan w:val="9"/>
          </w:tcPr>
          <w:p w14:paraId="6B8256C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.Urban</w:t>
            </w:r>
          </w:p>
          <w:p w14:paraId="0247206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2.Rural</w:t>
            </w:r>
          </w:p>
        </w:tc>
        <w:tc>
          <w:tcPr>
            <w:tcW w:w="500" w:type="dxa"/>
          </w:tcPr>
          <w:p w14:paraId="7DB3C83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454A9D69" w14:textId="77777777" w:rsidTr="007329A2">
        <w:tc>
          <w:tcPr>
            <w:tcW w:w="706" w:type="dxa"/>
            <w:gridSpan w:val="3"/>
          </w:tcPr>
          <w:p w14:paraId="62507D6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62" w:type="dxa"/>
          </w:tcPr>
          <w:p w14:paraId="44E70D9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810" w:type="dxa"/>
            <w:gridSpan w:val="9"/>
          </w:tcPr>
          <w:p w14:paraId="6F003BE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1. Single </w:t>
            </w:r>
          </w:p>
          <w:p w14:paraId="7707110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  <w:p w14:paraId="6524A94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14:paraId="4A7F1F79" w14:textId="77777777" w:rsidR="00D57131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4. Wi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E7498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500" w:type="dxa"/>
          </w:tcPr>
          <w:p w14:paraId="08FBF74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F01A778" w14:textId="77777777" w:rsidTr="007329A2">
        <w:trPr>
          <w:trHeight w:val="1034"/>
        </w:trPr>
        <w:tc>
          <w:tcPr>
            <w:tcW w:w="706" w:type="dxa"/>
            <w:gridSpan w:val="3"/>
          </w:tcPr>
          <w:p w14:paraId="5A85A29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62" w:type="dxa"/>
          </w:tcPr>
          <w:p w14:paraId="53BAF50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4656477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1404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0" w:type="dxa"/>
            <w:gridSpan w:val="9"/>
          </w:tcPr>
          <w:p w14:paraId="060AE026" w14:textId="77777777" w:rsidR="00D57131" w:rsidRPr="00EF700A" w:rsidRDefault="00D57131" w:rsidP="00D57131">
            <w:pPr>
              <w:pStyle w:val="ListParagraph"/>
              <w:numPr>
                <w:ilvl w:val="0"/>
                <w:numId w:val="9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can’t able to read &amp; write</w:t>
            </w:r>
          </w:p>
          <w:p w14:paraId="6A45BFE2" w14:textId="77777777" w:rsidR="00D57131" w:rsidRPr="00EF700A" w:rsidRDefault="00D57131" w:rsidP="00D57131">
            <w:pPr>
              <w:pStyle w:val="ListParagraph"/>
              <w:numPr>
                <w:ilvl w:val="0"/>
                <w:numId w:val="9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14:paraId="10DF362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3.Elementary    </w:t>
            </w:r>
          </w:p>
          <w:p w14:paraId="5E2CD24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4.Secondary          </w:t>
            </w:r>
          </w:p>
          <w:p w14:paraId="788BC76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5. Collage &amp; University</w:t>
            </w:r>
          </w:p>
        </w:tc>
        <w:tc>
          <w:tcPr>
            <w:tcW w:w="500" w:type="dxa"/>
          </w:tcPr>
          <w:p w14:paraId="256DC3EA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69EC2EB3" w14:textId="77777777" w:rsidTr="007329A2">
        <w:tc>
          <w:tcPr>
            <w:tcW w:w="706" w:type="dxa"/>
            <w:gridSpan w:val="3"/>
          </w:tcPr>
          <w:p w14:paraId="7D82A10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62" w:type="dxa"/>
          </w:tcPr>
          <w:p w14:paraId="17685BE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7310" w:type="dxa"/>
            <w:gridSpan w:val="10"/>
          </w:tcPr>
          <w:p w14:paraId="199A0549" w14:textId="77777777" w:rsidR="00D57131" w:rsidRPr="00EF700A" w:rsidRDefault="00D57131" w:rsidP="00D57131">
            <w:pPr>
              <w:pStyle w:val="ListParagraph"/>
              <w:numPr>
                <w:ilvl w:val="0"/>
                <w:numId w:val="8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Daily laborer </w:t>
            </w:r>
          </w:p>
          <w:p w14:paraId="44C971A0" w14:textId="77777777" w:rsidR="00D57131" w:rsidRPr="00EF700A" w:rsidRDefault="00D57131" w:rsidP="00D57131">
            <w:pPr>
              <w:pStyle w:val="ListParagraph"/>
              <w:numPr>
                <w:ilvl w:val="0"/>
                <w:numId w:val="8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14:paraId="7F18D220" w14:textId="77777777" w:rsidR="00D57131" w:rsidRPr="00EF700A" w:rsidRDefault="00D57131" w:rsidP="00D57131">
            <w:pPr>
              <w:pStyle w:val="ListParagraph"/>
              <w:numPr>
                <w:ilvl w:val="0"/>
                <w:numId w:val="8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14:paraId="76420F01" w14:textId="77777777" w:rsidR="00D57131" w:rsidRPr="00EF700A" w:rsidRDefault="00D57131" w:rsidP="00D57131">
            <w:pPr>
              <w:pStyle w:val="ListParagraph"/>
              <w:numPr>
                <w:ilvl w:val="0"/>
                <w:numId w:val="8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driver</w:t>
            </w:r>
          </w:p>
          <w:p w14:paraId="5F46A374" w14:textId="77777777" w:rsidR="00D57131" w:rsidRPr="00EF700A" w:rsidRDefault="00D57131" w:rsidP="00D57131">
            <w:pPr>
              <w:pStyle w:val="ListParagraph"/>
              <w:numPr>
                <w:ilvl w:val="0"/>
                <w:numId w:val="8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14:paraId="33F9905A" w14:textId="77777777" w:rsidR="00D57131" w:rsidRPr="00EF700A" w:rsidRDefault="00D57131" w:rsidP="00D57131">
            <w:pPr>
              <w:pStyle w:val="ListParagraph"/>
              <w:numPr>
                <w:ilvl w:val="0"/>
                <w:numId w:val="8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  <w:p w14:paraId="0823A62A" w14:textId="77777777" w:rsidR="00D57131" w:rsidRPr="00EF700A" w:rsidRDefault="00D57131" w:rsidP="00D57131">
            <w:pPr>
              <w:pStyle w:val="ListParagraph"/>
              <w:numPr>
                <w:ilvl w:val="0"/>
                <w:numId w:val="8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  <w:p w14:paraId="5AAA4816" w14:textId="77777777" w:rsidR="00D57131" w:rsidRPr="00EF700A" w:rsidRDefault="00D57131" w:rsidP="007329A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employee</w:t>
            </w:r>
          </w:p>
          <w:p w14:paraId="519C61FC" w14:textId="77777777" w:rsidR="00D57131" w:rsidRPr="00EF700A" w:rsidRDefault="00D57131" w:rsidP="00D57131">
            <w:pPr>
              <w:pStyle w:val="ListParagraph"/>
              <w:numPr>
                <w:ilvl w:val="0"/>
                <w:numId w:val="8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Others, </w:t>
            </w:r>
          </w:p>
          <w:p w14:paraId="7767F34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pecify -------</w:t>
            </w:r>
          </w:p>
        </w:tc>
      </w:tr>
      <w:tr w:rsidR="00D57131" w:rsidRPr="00EF700A" w14:paraId="277A6CD0" w14:textId="77777777" w:rsidTr="007329A2">
        <w:tc>
          <w:tcPr>
            <w:tcW w:w="706" w:type="dxa"/>
            <w:gridSpan w:val="3"/>
          </w:tcPr>
          <w:p w14:paraId="24C86F7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62" w:type="dxa"/>
          </w:tcPr>
          <w:p w14:paraId="38689A9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Have you a caregiver?</w:t>
            </w:r>
          </w:p>
        </w:tc>
        <w:tc>
          <w:tcPr>
            <w:tcW w:w="6810" w:type="dxa"/>
            <w:gridSpan w:val="9"/>
          </w:tcPr>
          <w:p w14:paraId="1FFF90D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1.yes                                </w:t>
            </w:r>
          </w:p>
          <w:p w14:paraId="2A633C0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500" w:type="dxa"/>
          </w:tcPr>
          <w:p w14:paraId="3C01ADE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59C8E526" w14:textId="77777777" w:rsidTr="007329A2">
        <w:tc>
          <w:tcPr>
            <w:tcW w:w="706" w:type="dxa"/>
            <w:gridSpan w:val="3"/>
          </w:tcPr>
          <w:p w14:paraId="1EAD29E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62" w:type="dxa"/>
          </w:tcPr>
          <w:p w14:paraId="742C46B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Disclosure status</w:t>
            </w:r>
          </w:p>
        </w:tc>
        <w:tc>
          <w:tcPr>
            <w:tcW w:w="5824" w:type="dxa"/>
            <w:gridSpan w:val="4"/>
          </w:tcPr>
          <w:p w14:paraId="61A1101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.Disclosed</w:t>
            </w:r>
          </w:p>
          <w:p w14:paraId="7AF29B0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2.Not disclosed          </w:t>
            </w:r>
          </w:p>
          <w:p w14:paraId="4831DAC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3.Unknown</w:t>
            </w:r>
          </w:p>
          <w:p w14:paraId="3BA37EC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gridSpan w:val="6"/>
          </w:tcPr>
          <w:p w14:paraId="0A437AC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if no go to 112</w:t>
            </w:r>
          </w:p>
        </w:tc>
      </w:tr>
      <w:tr w:rsidR="00D57131" w:rsidRPr="00EF700A" w14:paraId="64BCFFC0" w14:textId="77777777" w:rsidTr="007329A2">
        <w:trPr>
          <w:trHeight w:val="937"/>
        </w:trPr>
        <w:tc>
          <w:tcPr>
            <w:tcW w:w="706" w:type="dxa"/>
            <w:gridSpan w:val="3"/>
          </w:tcPr>
          <w:p w14:paraId="0B0BD50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1562" w:type="dxa"/>
          </w:tcPr>
          <w:p w14:paraId="5FF70D9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To whom disclosed</w:t>
            </w:r>
          </w:p>
        </w:tc>
        <w:tc>
          <w:tcPr>
            <w:tcW w:w="6810" w:type="dxa"/>
            <w:gridSpan w:val="9"/>
          </w:tcPr>
          <w:p w14:paraId="23D0E9E4" w14:textId="77777777" w:rsidR="00D57131" w:rsidRPr="00EF700A" w:rsidRDefault="00D57131" w:rsidP="00D57131">
            <w:pPr>
              <w:pStyle w:val="ListParagraph"/>
              <w:numPr>
                <w:ilvl w:val="0"/>
                <w:numId w:val="3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pouse (wife/husband)</w:t>
            </w:r>
          </w:p>
          <w:p w14:paraId="20A9A4B9" w14:textId="77777777" w:rsidR="00D57131" w:rsidRPr="00EF700A" w:rsidRDefault="00D57131" w:rsidP="00D57131">
            <w:pPr>
              <w:pStyle w:val="ListParagraph"/>
              <w:numPr>
                <w:ilvl w:val="0"/>
                <w:numId w:val="3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Parents      </w:t>
            </w:r>
          </w:p>
          <w:p w14:paraId="27211F55" w14:textId="77777777" w:rsidR="00D57131" w:rsidRPr="00EF700A" w:rsidRDefault="00D57131" w:rsidP="00D57131">
            <w:pPr>
              <w:pStyle w:val="ListParagraph"/>
              <w:numPr>
                <w:ilvl w:val="0"/>
                <w:numId w:val="3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 Relatives    </w:t>
            </w:r>
          </w:p>
          <w:p w14:paraId="3CBBB65A" w14:textId="77777777" w:rsidR="00D57131" w:rsidRPr="00EF700A" w:rsidRDefault="00D57131" w:rsidP="00D57131">
            <w:pPr>
              <w:pStyle w:val="ListParagraph"/>
              <w:numPr>
                <w:ilvl w:val="0"/>
                <w:numId w:val="3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</w:p>
          <w:p w14:paraId="084F7690" w14:textId="77777777" w:rsidR="00D57131" w:rsidRPr="00EF700A" w:rsidRDefault="00D57131" w:rsidP="00D57131">
            <w:pPr>
              <w:pStyle w:val="ListParagraph"/>
              <w:numPr>
                <w:ilvl w:val="0"/>
                <w:numId w:val="3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children’s   </w:t>
            </w:r>
          </w:p>
          <w:p w14:paraId="6B8419F2" w14:textId="77777777" w:rsidR="00D57131" w:rsidRPr="00EF700A" w:rsidRDefault="00D57131" w:rsidP="00D57131">
            <w:pPr>
              <w:pStyle w:val="ListParagraph"/>
              <w:numPr>
                <w:ilvl w:val="0"/>
                <w:numId w:val="3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Others--</w:t>
            </w:r>
          </w:p>
        </w:tc>
        <w:tc>
          <w:tcPr>
            <w:tcW w:w="500" w:type="dxa"/>
          </w:tcPr>
          <w:p w14:paraId="45E45C7D" w14:textId="77777777" w:rsidR="00D57131" w:rsidRPr="00EF700A" w:rsidRDefault="00D57131" w:rsidP="007329A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07B9F77F" w14:textId="77777777" w:rsidTr="007329A2">
        <w:tc>
          <w:tcPr>
            <w:tcW w:w="706" w:type="dxa"/>
            <w:gridSpan w:val="3"/>
          </w:tcPr>
          <w:p w14:paraId="41AC488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562" w:type="dxa"/>
          </w:tcPr>
          <w:p w14:paraId="0966825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pouse HIV status</w:t>
            </w:r>
          </w:p>
        </w:tc>
        <w:tc>
          <w:tcPr>
            <w:tcW w:w="6810" w:type="dxa"/>
            <w:gridSpan w:val="9"/>
          </w:tcPr>
          <w:p w14:paraId="3CA1FDCC" w14:textId="77777777" w:rsidR="00D57131" w:rsidRPr="00EF700A" w:rsidRDefault="00D57131" w:rsidP="00D57131">
            <w:pPr>
              <w:pStyle w:val="ListParagraph"/>
              <w:numPr>
                <w:ilvl w:val="0"/>
                <w:numId w:val="5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Positive   </w:t>
            </w:r>
          </w:p>
          <w:p w14:paraId="2D924092" w14:textId="77777777" w:rsidR="00D57131" w:rsidRPr="00EF700A" w:rsidRDefault="00D57131" w:rsidP="00D57131">
            <w:pPr>
              <w:pStyle w:val="ListParagraph"/>
              <w:numPr>
                <w:ilvl w:val="0"/>
                <w:numId w:val="5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14:paraId="5EC3E320" w14:textId="77777777" w:rsidR="00D57131" w:rsidRPr="00EF700A" w:rsidRDefault="00D57131" w:rsidP="00D57131">
            <w:pPr>
              <w:pStyle w:val="ListParagraph"/>
              <w:numPr>
                <w:ilvl w:val="0"/>
                <w:numId w:val="5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 Not recorded</w:t>
            </w:r>
          </w:p>
          <w:p w14:paraId="1BED2469" w14:textId="77777777" w:rsidR="00D57131" w:rsidRPr="00EF700A" w:rsidRDefault="00D57131" w:rsidP="00D57131">
            <w:pPr>
              <w:pStyle w:val="ListParagraph"/>
              <w:numPr>
                <w:ilvl w:val="0"/>
                <w:numId w:val="5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Unknown      </w:t>
            </w:r>
          </w:p>
          <w:p w14:paraId="739A8531" w14:textId="77777777" w:rsidR="00D57131" w:rsidRPr="00EF700A" w:rsidRDefault="00D57131" w:rsidP="00D57131">
            <w:pPr>
              <w:pStyle w:val="ListParagraph"/>
              <w:numPr>
                <w:ilvl w:val="0"/>
                <w:numId w:val="5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500" w:type="dxa"/>
          </w:tcPr>
          <w:p w14:paraId="09F499B9" w14:textId="77777777" w:rsidR="00D57131" w:rsidRPr="00EF700A" w:rsidRDefault="00D57131" w:rsidP="007329A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60E37438" w14:textId="77777777" w:rsidTr="007329A2">
        <w:trPr>
          <w:trHeight w:val="503"/>
        </w:trPr>
        <w:tc>
          <w:tcPr>
            <w:tcW w:w="706" w:type="dxa"/>
            <w:gridSpan w:val="3"/>
          </w:tcPr>
          <w:p w14:paraId="045879D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62" w:type="dxa"/>
          </w:tcPr>
          <w:p w14:paraId="5146D12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Having cell phone</w:t>
            </w:r>
          </w:p>
          <w:p w14:paraId="24D2607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0" w:type="dxa"/>
            <w:gridSpan w:val="9"/>
          </w:tcPr>
          <w:p w14:paraId="35CAAD63" w14:textId="77777777" w:rsidR="00D57131" w:rsidRPr="00EF700A" w:rsidRDefault="00D57131" w:rsidP="00D57131">
            <w:pPr>
              <w:pStyle w:val="ListParagraph"/>
              <w:numPr>
                <w:ilvl w:val="0"/>
                <w:numId w:val="2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B6A7CBE" w14:textId="77777777" w:rsidR="00D57131" w:rsidRPr="00EF700A" w:rsidRDefault="00D57131" w:rsidP="00D57131">
            <w:pPr>
              <w:pStyle w:val="ListParagraph"/>
              <w:numPr>
                <w:ilvl w:val="0"/>
                <w:numId w:val="2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0" w:type="dxa"/>
          </w:tcPr>
          <w:p w14:paraId="7F404D53" w14:textId="77777777" w:rsidR="00D57131" w:rsidRPr="00EF700A" w:rsidRDefault="00D57131" w:rsidP="007329A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4A0937AF" w14:textId="77777777" w:rsidTr="007329A2">
        <w:tc>
          <w:tcPr>
            <w:tcW w:w="630" w:type="dxa"/>
          </w:tcPr>
          <w:p w14:paraId="10EE66F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Part2</w:t>
            </w:r>
          </w:p>
        </w:tc>
        <w:tc>
          <w:tcPr>
            <w:tcW w:w="2988" w:type="dxa"/>
            <w:gridSpan w:val="5"/>
          </w:tcPr>
          <w:p w14:paraId="24F16E7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Base line clinical, laboratory and ART information</w:t>
            </w:r>
          </w:p>
        </w:tc>
        <w:tc>
          <w:tcPr>
            <w:tcW w:w="5382" w:type="dxa"/>
            <w:gridSpan w:val="5"/>
          </w:tcPr>
          <w:p w14:paraId="5D27CFC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Possible answers</w:t>
            </w:r>
          </w:p>
        </w:tc>
        <w:tc>
          <w:tcPr>
            <w:tcW w:w="578" w:type="dxa"/>
            <w:gridSpan w:val="3"/>
          </w:tcPr>
          <w:p w14:paraId="5B5AEB7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D57131" w:rsidRPr="00EF700A" w14:paraId="7327E572" w14:textId="77777777" w:rsidTr="007329A2">
        <w:tc>
          <w:tcPr>
            <w:tcW w:w="630" w:type="dxa"/>
          </w:tcPr>
          <w:p w14:paraId="5EAA188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988" w:type="dxa"/>
            <w:gridSpan w:val="5"/>
          </w:tcPr>
          <w:p w14:paraId="3E7BD8B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opportunistic infections at enrollment</w:t>
            </w:r>
          </w:p>
        </w:tc>
        <w:tc>
          <w:tcPr>
            <w:tcW w:w="5382" w:type="dxa"/>
            <w:gridSpan w:val="5"/>
          </w:tcPr>
          <w:p w14:paraId="3035F75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  <w:p w14:paraId="215E9F0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If yes, Specify___</w:t>
            </w:r>
          </w:p>
          <w:p w14:paraId="46084C0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578" w:type="dxa"/>
            <w:gridSpan w:val="3"/>
          </w:tcPr>
          <w:p w14:paraId="475A6D8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6A1218B4" w14:textId="77777777" w:rsidTr="007329A2">
        <w:tc>
          <w:tcPr>
            <w:tcW w:w="630" w:type="dxa"/>
          </w:tcPr>
          <w:p w14:paraId="5C9A42B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988" w:type="dxa"/>
            <w:gridSpan w:val="5"/>
          </w:tcPr>
          <w:p w14:paraId="24FE73D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Weight at base line</w:t>
            </w:r>
          </w:p>
        </w:tc>
        <w:tc>
          <w:tcPr>
            <w:tcW w:w="5382" w:type="dxa"/>
            <w:gridSpan w:val="5"/>
          </w:tcPr>
          <w:p w14:paraId="50B0027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…………kg</w:t>
            </w:r>
          </w:p>
        </w:tc>
        <w:tc>
          <w:tcPr>
            <w:tcW w:w="578" w:type="dxa"/>
            <w:gridSpan w:val="3"/>
          </w:tcPr>
          <w:p w14:paraId="0B5C2C0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C64DCC5" w14:textId="77777777" w:rsidTr="007329A2">
        <w:tc>
          <w:tcPr>
            <w:tcW w:w="630" w:type="dxa"/>
          </w:tcPr>
          <w:p w14:paraId="534A9D8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988" w:type="dxa"/>
            <w:gridSpan w:val="5"/>
          </w:tcPr>
          <w:p w14:paraId="7089888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Height/length at base line</w:t>
            </w:r>
          </w:p>
        </w:tc>
        <w:tc>
          <w:tcPr>
            <w:tcW w:w="5382" w:type="dxa"/>
            <w:gridSpan w:val="5"/>
          </w:tcPr>
          <w:p w14:paraId="67485A8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…….cm</w:t>
            </w:r>
          </w:p>
        </w:tc>
        <w:tc>
          <w:tcPr>
            <w:tcW w:w="578" w:type="dxa"/>
            <w:gridSpan w:val="3"/>
          </w:tcPr>
          <w:p w14:paraId="5DC57D4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1DDA4E00" w14:textId="77777777" w:rsidTr="007329A2">
        <w:tc>
          <w:tcPr>
            <w:tcW w:w="630" w:type="dxa"/>
          </w:tcPr>
          <w:p w14:paraId="44765DB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988" w:type="dxa"/>
            <w:gridSpan w:val="5"/>
          </w:tcPr>
          <w:p w14:paraId="0BF506FA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Functional status at baseline</w:t>
            </w:r>
          </w:p>
        </w:tc>
        <w:tc>
          <w:tcPr>
            <w:tcW w:w="5382" w:type="dxa"/>
            <w:gridSpan w:val="5"/>
          </w:tcPr>
          <w:p w14:paraId="521956B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.Working</w:t>
            </w:r>
          </w:p>
          <w:p w14:paraId="3120D00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2.Ambulatory </w:t>
            </w:r>
          </w:p>
          <w:p w14:paraId="52D84CD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3.Bedridden</w:t>
            </w:r>
          </w:p>
        </w:tc>
        <w:tc>
          <w:tcPr>
            <w:tcW w:w="578" w:type="dxa"/>
            <w:gridSpan w:val="3"/>
          </w:tcPr>
          <w:p w14:paraId="4F08C0D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09E63BA6" w14:textId="77777777" w:rsidTr="007329A2">
        <w:tc>
          <w:tcPr>
            <w:tcW w:w="630" w:type="dxa"/>
          </w:tcPr>
          <w:p w14:paraId="5AEF065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988" w:type="dxa"/>
            <w:gridSpan w:val="5"/>
          </w:tcPr>
          <w:p w14:paraId="1ED2A46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WHO clinical stage at base line</w:t>
            </w:r>
          </w:p>
        </w:tc>
        <w:tc>
          <w:tcPr>
            <w:tcW w:w="5382" w:type="dxa"/>
            <w:gridSpan w:val="5"/>
          </w:tcPr>
          <w:p w14:paraId="11FAB04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.Stage I</w:t>
            </w:r>
          </w:p>
          <w:p w14:paraId="5948927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2.Stage II</w:t>
            </w:r>
          </w:p>
          <w:p w14:paraId="5027CBC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3.StageIII</w:t>
            </w:r>
          </w:p>
          <w:p w14:paraId="21C258E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4.Stage IV</w:t>
            </w:r>
          </w:p>
        </w:tc>
        <w:tc>
          <w:tcPr>
            <w:tcW w:w="578" w:type="dxa"/>
            <w:gridSpan w:val="3"/>
          </w:tcPr>
          <w:p w14:paraId="37D88EA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2B27C25A" w14:textId="77777777" w:rsidTr="007329A2">
        <w:tc>
          <w:tcPr>
            <w:tcW w:w="630" w:type="dxa"/>
          </w:tcPr>
          <w:p w14:paraId="608AF6A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988" w:type="dxa"/>
            <w:gridSpan w:val="5"/>
          </w:tcPr>
          <w:p w14:paraId="4E24D94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Baseline CD4 count</w:t>
            </w:r>
          </w:p>
        </w:tc>
        <w:tc>
          <w:tcPr>
            <w:tcW w:w="5382" w:type="dxa"/>
            <w:gridSpan w:val="5"/>
          </w:tcPr>
          <w:p w14:paraId="76B0619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.cells</w:t>
            </w:r>
            <w:proofErr w:type="gramEnd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578" w:type="dxa"/>
            <w:gridSpan w:val="3"/>
          </w:tcPr>
          <w:p w14:paraId="679DC8A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7F29120" w14:textId="77777777" w:rsidTr="007329A2">
        <w:tc>
          <w:tcPr>
            <w:tcW w:w="630" w:type="dxa"/>
          </w:tcPr>
          <w:p w14:paraId="2F57D10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988" w:type="dxa"/>
            <w:gridSpan w:val="5"/>
          </w:tcPr>
          <w:p w14:paraId="56FC088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First Viral load if done</w:t>
            </w:r>
          </w:p>
        </w:tc>
        <w:tc>
          <w:tcPr>
            <w:tcW w:w="5382" w:type="dxa"/>
            <w:gridSpan w:val="5"/>
          </w:tcPr>
          <w:p w14:paraId="1DE052A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copies/ml</w:t>
            </w:r>
          </w:p>
        </w:tc>
        <w:tc>
          <w:tcPr>
            <w:tcW w:w="578" w:type="dxa"/>
            <w:gridSpan w:val="3"/>
          </w:tcPr>
          <w:p w14:paraId="41D087B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4BC2671A" w14:textId="77777777" w:rsidTr="007329A2">
        <w:tc>
          <w:tcPr>
            <w:tcW w:w="630" w:type="dxa"/>
          </w:tcPr>
          <w:p w14:paraId="2FB6742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988" w:type="dxa"/>
            <w:gridSpan w:val="5"/>
          </w:tcPr>
          <w:p w14:paraId="0593F6C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Baseline Hgb</w:t>
            </w:r>
          </w:p>
        </w:tc>
        <w:tc>
          <w:tcPr>
            <w:tcW w:w="5382" w:type="dxa"/>
            <w:gridSpan w:val="5"/>
          </w:tcPr>
          <w:p w14:paraId="186F29F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.g</w:t>
            </w:r>
            <w:proofErr w:type="gramEnd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/dl</w:t>
            </w:r>
          </w:p>
        </w:tc>
        <w:tc>
          <w:tcPr>
            <w:tcW w:w="578" w:type="dxa"/>
            <w:gridSpan w:val="3"/>
          </w:tcPr>
          <w:p w14:paraId="7BAA350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30A4FC3F" w14:textId="77777777" w:rsidTr="007329A2">
        <w:tc>
          <w:tcPr>
            <w:tcW w:w="630" w:type="dxa"/>
          </w:tcPr>
          <w:p w14:paraId="7BFA249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988" w:type="dxa"/>
            <w:gridSpan w:val="5"/>
          </w:tcPr>
          <w:p w14:paraId="465A8E0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Previous TB treatment  </w:t>
            </w:r>
          </w:p>
        </w:tc>
        <w:tc>
          <w:tcPr>
            <w:tcW w:w="5382" w:type="dxa"/>
            <w:gridSpan w:val="5"/>
          </w:tcPr>
          <w:p w14:paraId="1B0735A7" w14:textId="77777777" w:rsidR="00D57131" w:rsidRPr="00B3705B" w:rsidRDefault="00D57131" w:rsidP="00D57131">
            <w:pPr>
              <w:pStyle w:val="ListParagraph"/>
              <w:numPr>
                <w:ilvl w:val="0"/>
                <w:numId w:val="7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705B">
              <w:rPr>
                <w:rFonts w:ascii="Times New Roman" w:hAnsi="Times New Roman" w:cs="Times New Roman"/>
                <w:sz w:val="24"/>
                <w:szCs w:val="24"/>
              </w:rPr>
              <w:t>If yes date -------  Treatment outcome--------</w:t>
            </w:r>
          </w:p>
          <w:p w14:paraId="7EA2075B" w14:textId="77777777" w:rsidR="00D57131" w:rsidRPr="00EF700A" w:rsidRDefault="00D57131" w:rsidP="00D57131">
            <w:pPr>
              <w:pStyle w:val="ListParagraph"/>
              <w:numPr>
                <w:ilvl w:val="0"/>
                <w:numId w:val="7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29011709" w14:textId="77777777" w:rsidR="00D57131" w:rsidRPr="00EF700A" w:rsidRDefault="00D57131" w:rsidP="00D57131">
            <w:pPr>
              <w:pStyle w:val="ListParagraph"/>
              <w:numPr>
                <w:ilvl w:val="0"/>
                <w:numId w:val="7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578" w:type="dxa"/>
            <w:gridSpan w:val="3"/>
          </w:tcPr>
          <w:p w14:paraId="29DD7A2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3D942B29" w14:textId="77777777" w:rsidTr="007329A2">
        <w:trPr>
          <w:trHeight w:val="638"/>
        </w:trPr>
        <w:tc>
          <w:tcPr>
            <w:tcW w:w="630" w:type="dxa"/>
          </w:tcPr>
          <w:p w14:paraId="446DC5F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988" w:type="dxa"/>
            <w:gridSpan w:val="5"/>
          </w:tcPr>
          <w:p w14:paraId="424F8C3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Current TB status</w:t>
            </w:r>
          </w:p>
        </w:tc>
        <w:tc>
          <w:tcPr>
            <w:tcW w:w="5382" w:type="dxa"/>
            <w:gridSpan w:val="5"/>
          </w:tcPr>
          <w:p w14:paraId="00C2CF69" w14:textId="77777777" w:rsidR="00D57131" w:rsidRPr="00B3705B" w:rsidRDefault="00D57131" w:rsidP="00D57131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05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14:paraId="4C9B8FD0" w14:textId="77777777" w:rsidR="00D57131" w:rsidRPr="00B3705B" w:rsidRDefault="00D57131" w:rsidP="00D57131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05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14:paraId="06E8FFE6" w14:textId="77777777" w:rsidR="00D57131" w:rsidRPr="00B3705B" w:rsidRDefault="00D57131" w:rsidP="00D57131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05B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  <w:p w14:paraId="33ADD79F" w14:textId="77777777" w:rsidR="00D57131" w:rsidRPr="00B3705B" w:rsidRDefault="00D57131" w:rsidP="00D57131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05B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578" w:type="dxa"/>
            <w:gridSpan w:val="3"/>
          </w:tcPr>
          <w:p w14:paraId="2F35CA07" w14:textId="77777777" w:rsidR="00D57131" w:rsidRPr="00EF700A" w:rsidRDefault="00D57131" w:rsidP="007329A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85127CF" w14:textId="77777777" w:rsidTr="007329A2">
        <w:trPr>
          <w:trHeight w:val="224"/>
        </w:trPr>
        <w:tc>
          <w:tcPr>
            <w:tcW w:w="630" w:type="dxa"/>
          </w:tcPr>
          <w:p w14:paraId="78489BB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978" w:type="dxa"/>
            <w:gridSpan w:val="4"/>
          </w:tcPr>
          <w:p w14:paraId="148A6A7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Previous disease Comorbidities (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HTN,DM</w:t>
            </w:r>
            <w:proofErr w:type="gramEnd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, Stroke, CA, others)</w:t>
            </w:r>
          </w:p>
          <w:p w14:paraId="1D23068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  <w:gridSpan w:val="6"/>
            <w:vAlign w:val="center"/>
          </w:tcPr>
          <w:p w14:paraId="63BD9AAB" w14:textId="77777777" w:rsidR="00D57131" w:rsidRPr="00B3705B" w:rsidRDefault="00D57131" w:rsidP="00D57131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05B">
              <w:rPr>
                <w:rFonts w:ascii="Times New Roman" w:hAnsi="Times New Roman" w:cs="Times New Roman"/>
                <w:sz w:val="24"/>
                <w:szCs w:val="24"/>
              </w:rPr>
              <w:t>Yes, if yes specify...........</w:t>
            </w:r>
          </w:p>
          <w:p w14:paraId="7BE36C1B" w14:textId="77777777" w:rsidR="00D57131" w:rsidRPr="00B3705B" w:rsidRDefault="00D57131" w:rsidP="00D57131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05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EB74DC7" w14:textId="77777777" w:rsidR="00D57131" w:rsidRPr="00EF700A" w:rsidRDefault="00D57131" w:rsidP="00732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gridSpan w:val="3"/>
          </w:tcPr>
          <w:p w14:paraId="392FC2C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41B555EF" w14:textId="77777777" w:rsidTr="007329A2">
        <w:trPr>
          <w:trHeight w:val="224"/>
        </w:trPr>
        <w:tc>
          <w:tcPr>
            <w:tcW w:w="630" w:type="dxa"/>
          </w:tcPr>
          <w:p w14:paraId="5C711B4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Part3</w:t>
            </w:r>
          </w:p>
        </w:tc>
        <w:tc>
          <w:tcPr>
            <w:tcW w:w="2978" w:type="dxa"/>
            <w:gridSpan w:val="4"/>
          </w:tcPr>
          <w:p w14:paraId="7A3015A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ART treatment and other Medications information</w:t>
            </w:r>
          </w:p>
        </w:tc>
        <w:tc>
          <w:tcPr>
            <w:tcW w:w="5392" w:type="dxa"/>
            <w:gridSpan w:val="6"/>
          </w:tcPr>
          <w:p w14:paraId="21BAD37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Possible answers</w:t>
            </w:r>
          </w:p>
        </w:tc>
        <w:tc>
          <w:tcPr>
            <w:tcW w:w="578" w:type="dxa"/>
            <w:gridSpan w:val="3"/>
          </w:tcPr>
          <w:p w14:paraId="174EB65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D57131" w:rsidRPr="00EF700A" w14:paraId="6F0AC6B3" w14:textId="77777777" w:rsidTr="007329A2">
        <w:trPr>
          <w:trHeight w:val="224"/>
        </w:trPr>
        <w:tc>
          <w:tcPr>
            <w:tcW w:w="630" w:type="dxa"/>
          </w:tcPr>
          <w:p w14:paraId="64AE8C1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978" w:type="dxa"/>
            <w:gridSpan w:val="4"/>
          </w:tcPr>
          <w:p w14:paraId="174209A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ART start date</w:t>
            </w:r>
          </w:p>
        </w:tc>
        <w:tc>
          <w:tcPr>
            <w:tcW w:w="5392" w:type="dxa"/>
            <w:gridSpan w:val="6"/>
          </w:tcPr>
          <w:p w14:paraId="5B7932B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/……../……..dd/mm/</w:t>
            </w:r>
            <w:proofErr w:type="spell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</w:tc>
        <w:tc>
          <w:tcPr>
            <w:tcW w:w="578" w:type="dxa"/>
            <w:gridSpan w:val="3"/>
          </w:tcPr>
          <w:p w14:paraId="539AA72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066E241D" w14:textId="77777777" w:rsidTr="007329A2">
        <w:trPr>
          <w:trHeight w:val="602"/>
        </w:trPr>
        <w:tc>
          <w:tcPr>
            <w:tcW w:w="630" w:type="dxa"/>
          </w:tcPr>
          <w:p w14:paraId="0B75AAD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6</w:t>
            </w:r>
          </w:p>
        </w:tc>
        <w:tc>
          <w:tcPr>
            <w:tcW w:w="2978" w:type="dxa"/>
            <w:gridSpan w:val="4"/>
          </w:tcPr>
          <w:p w14:paraId="3C274CC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OI prophylaxis given</w:t>
            </w:r>
          </w:p>
        </w:tc>
        <w:tc>
          <w:tcPr>
            <w:tcW w:w="5392" w:type="dxa"/>
            <w:gridSpan w:val="6"/>
          </w:tcPr>
          <w:p w14:paraId="4AB925E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1.Not given </w:t>
            </w:r>
          </w:p>
          <w:p w14:paraId="3BEF6D2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2.Co-trimoxazole</w:t>
            </w:r>
          </w:p>
          <w:p w14:paraId="6B3A418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3.INH</w:t>
            </w:r>
          </w:p>
          <w:p w14:paraId="34F1079A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4.Others specify-</w:t>
            </w:r>
          </w:p>
        </w:tc>
        <w:tc>
          <w:tcPr>
            <w:tcW w:w="578" w:type="dxa"/>
            <w:gridSpan w:val="3"/>
          </w:tcPr>
          <w:p w14:paraId="1DBD68E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5EC0AE44" w14:textId="77777777" w:rsidTr="007329A2">
        <w:trPr>
          <w:trHeight w:val="1178"/>
        </w:trPr>
        <w:tc>
          <w:tcPr>
            <w:tcW w:w="630" w:type="dxa"/>
          </w:tcPr>
          <w:p w14:paraId="4A6C16D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978" w:type="dxa"/>
            <w:gridSpan w:val="4"/>
          </w:tcPr>
          <w:p w14:paraId="2FB6348A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Type of regimen when </w:t>
            </w:r>
          </w:p>
          <w:p w14:paraId="7C0A6F9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tart (original regimen)</w:t>
            </w:r>
          </w:p>
          <w:p w14:paraId="3766FAE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B5034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BA8F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049CD97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  <w:gridSpan w:val="6"/>
          </w:tcPr>
          <w:p w14:paraId="104FF27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1. 4a=d4t-3TC-NVP </w:t>
            </w:r>
          </w:p>
          <w:p w14:paraId="661499B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2. 4b=d4t-3TC-EFV </w:t>
            </w:r>
          </w:p>
          <w:p w14:paraId="3F59D1F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3.4c=AZT-3TC-NVP</w:t>
            </w:r>
          </w:p>
          <w:p w14:paraId="73D85AA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4.4d=AZT-3TC-EFV </w:t>
            </w:r>
          </w:p>
          <w:p w14:paraId="4E1995E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5.4e=TDF-3TC-EFV </w:t>
            </w:r>
          </w:p>
          <w:p w14:paraId="46996AD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6.4h=ABC-3TC-NVP </w:t>
            </w:r>
          </w:p>
          <w:p w14:paraId="06A5318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7.4g=ABC-3TC-EFV</w:t>
            </w:r>
          </w:p>
          <w:p w14:paraId="0A698C9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8. 2nd line regimens </w:t>
            </w:r>
          </w:p>
          <w:p w14:paraId="0E443FF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9. Others specify-----</w:t>
            </w:r>
          </w:p>
        </w:tc>
        <w:tc>
          <w:tcPr>
            <w:tcW w:w="578" w:type="dxa"/>
            <w:gridSpan w:val="3"/>
          </w:tcPr>
          <w:p w14:paraId="6B5609B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716AC5D" w14:textId="77777777" w:rsidTr="007329A2">
        <w:trPr>
          <w:trHeight w:val="224"/>
        </w:trPr>
        <w:tc>
          <w:tcPr>
            <w:tcW w:w="630" w:type="dxa"/>
          </w:tcPr>
          <w:p w14:paraId="20EA447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Part4</w:t>
            </w:r>
          </w:p>
        </w:tc>
        <w:tc>
          <w:tcPr>
            <w:tcW w:w="2978" w:type="dxa"/>
            <w:gridSpan w:val="4"/>
          </w:tcPr>
          <w:p w14:paraId="56505F7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Patient follow up information (filled from ART follow up form) recent results</w:t>
            </w:r>
          </w:p>
        </w:tc>
        <w:tc>
          <w:tcPr>
            <w:tcW w:w="5392" w:type="dxa"/>
            <w:gridSpan w:val="6"/>
          </w:tcPr>
          <w:p w14:paraId="646A5B5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Possible answers</w:t>
            </w:r>
          </w:p>
        </w:tc>
        <w:tc>
          <w:tcPr>
            <w:tcW w:w="578" w:type="dxa"/>
            <w:gridSpan w:val="3"/>
          </w:tcPr>
          <w:p w14:paraId="5F3E60D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D57131" w:rsidRPr="00EF700A" w14:paraId="474989AC" w14:textId="77777777" w:rsidTr="007329A2">
        <w:trPr>
          <w:trHeight w:val="224"/>
        </w:trPr>
        <w:tc>
          <w:tcPr>
            <w:tcW w:w="630" w:type="dxa"/>
          </w:tcPr>
          <w:p w14:paraId="3BDF60D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978" w:type="dxa"/>
            <w:gridSpan w:val="4"/>
          </w:tcPr>
          <w:p w14:paraId="03924E0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Date confirmed HIV positive</w:t>
            </w:r>
          </w:p>
        </w:tc>
        <w:tc>
          <w:tcPr>
            <w:tcW w:w="5392" w:type="dxa"/>
            <w:gridSpan w:val="6"/>
          </w:tcPr>
          <w:p w14:paraId="1EC73D8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……/……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/……..dd/mm/</w:t>
            </w:r>
            <w:proofErr w:type="spell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</w:tc>
        <w:tc>
          <w:tcPr>
            <w:tcW w:w="578" w:type="dxa"/>
            <w:gridSpan w:val="3"/>
          </w:tcPr>
          <w:p w14:paraId="5C91251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572E7C9" w14:textId="77777777" w:rsidTr="007329A2">
        <w:trPr>
          <w:trHeight w:val="224"/>
        </w:trPr>
        <w:tc>
          <w:tcPr>
            <w:tcW w:w="630" w:type="dxa"/>
          </w:tcPr>
          <w:p w14:paraId="6B3377E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978" w:type="dxa"/>
            <w:gridSpan w:val="4"/>
          </w:tcPr>
          <w:p w14:paraId="308BD2C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Co-trimoxazole preventive therapy</w:t>
            </w:r>
          </w:p>
        </w:tc>
        <w:tc>
          <w:tcPr>
            <w:tcW w:w="5410" w:type="dxa"/>
            <w:gridSpan w:val="7"/>
          </w:tcPr>
          <w:p w14:paraId="7F20F713" w14:textId="77777777" w:rsidR="00D57131" w:rsidRPr="00EF700A" w:rsidRDefault="00D57131" w:rsidP="00D57131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Given</w:t>
            </w:r>
          </w:p>
          <w:p w14:paraId="2EB3804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2. Not given</w:t>
            </w:r>
          </w:p>
        </w:tc>
        <w:tc>
          <w:tcPr>
            <w:tcW w:w="560" w:type="dxa"/>
            <w:gridSpan w:val="2"/>
          </w:tcPr>
          <w:p w14:paraId="374BE3E7" w14:textId="77777777" w:rsidR="00D57131" w:rsidRPr="00EF700A" w:rsidRDefault="00D57131" w:rsidP="007329A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0F0C7E1E" w14:textId="77777777" w:rsidTr="007329A2">
        <w:trPr>
          <w:trHeight w:val="899"/>
        </w:trPr>
        <w:tc>
          <w:tcPr>
            <w:tcW w:w="630" w:type="dxa"/>
          </w:tcPr>
          <w:p w14:paraId="5433062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978" w:type="dxa"/>
            <w:gridSpan w:val="4"/>
          </w:tcPr>
          <w:p w14:paraId="4480C57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Recent ARV adherence</w:t>
            </w:r>
          </w:p>
          <w:p w14:paraId="1B23326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5175A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0" w:type="dxa"/>
            <w:gridSpan w:val="5"/>
          </w:tcPr>
          <w:p w14:paraId="401B788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. Good</w:t>
            </w:r>
          </w:p>
          <w:p w14:paraId="78EB023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2. Fair             </w:t>
            </w:r>
          </w:p>
          <w:p w14:paraId="6AC0126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3. Poor</w:t>
            </w:r>
          </w:p>
        </w:tc>
        <w:tc>
          <w:tcPr>
            <w:tcW w:w="920" w:type="dxa"/>
            <w:gridSpan w:val="4"/>
          </w:tcPr>
          <w:p w14:paraId="658DE16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If good skip to Q 137</w:t>
            </w:r>
          </w:p>
        </w:tc>
      </w:tr>
      <w:tr w:rsidR="00D57131" w:rsidRPr="00EF700A" w14:paraId="39C64532" w14:textId="77777777" w:rsidTr="007329A2">
        <w:trPr>
          <w:trHeight w:val="1781"/>
        </w:trPr>
        <w:tc>
          <w:tcPr>
            <w:tcW w:w="630" w:type="dxa"/>
          </w:tcPr>
          <w:p w14:paraId="6D4EEEA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  <w:p w14:paraId="08259D5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2AA7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25B1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0E571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06C0A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ADB58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gridSpan w:val="4"/>
          </w:tcPr>
          <w:p w14:paraId="221A744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Reason for fair/poor adherence</w:t>
            </w:r>
          </w:p>
          <w:p w14:paraId="6BEBBF60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9C22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3B45B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F342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FD95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31A21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0" w:type="dxa"/>
            <w:gridSpan w:val="9"/>
          </w:tcPr>
          <w:p w14:paraId="202525B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1. Toxicity/SE </w:t>
            </w:r>
          </w:p>
          <w:p w14:paraId="4C2424D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2. Share with others </w:t>
            </w:r>
          </w:p>
          <w:p w14:paraId="21A5F34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3. Forgot </w:t>
            </w:r>
          </w:p>
          <w:p w14:paraId="76735E0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4. Felt better</w:t>
            </w:r>
          </w:p>
          <w:p w14:paraId="42EA63C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5. Too ill </w:t>
            </w:r>
          </w:p>
          <w:p w14:paraId="3503405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6. Stigma </w:t>
            </w:r>
          </w:p>
          <w:p w14:paraId="58C7D1B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7. Drug stoke out </w:t>
            </w:r>
          </w:p>
          <w:p w14:paraId="04C48B2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8. Travelling problem</w:t>
            </w:r>
          </w:p>
          <w:p w14:paraId="031C44A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9. Depression </w:t>
            </w:r>
          </w:p>
          <w:p w14:paraId="6E832F9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0. Others specify----</w:t>
            </w:r>
          </w:p>
        </w:tc>
      </w:tr>
      <w:tr w:rsidR="00D57131" w:rsidRPr="00EF700A" w14:paraId="229F64D3" w14:textId="77777777" w:rsidTr="007329A2">
        <w:trPr>
          <w:trHeight w:val="692"/>
        </w:trPr>
        <w:tc>
          <w:tcPr>
            <w:tcW w:w="636" w:type="dxa"/>
            <w:gridSpan w:val="2"/>
          </w:tcPr>
          <w:p w14:paraId="23DB8D2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982" w:type="dxa"/>
            <w:gridSpan w:val="4"/>
          </w:tcPr>
          <w:p w14:paraId="38C30CCD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Does the regimen change</w:t>
            </w:r>
          </w:p>
        </w:tc>
        <w:tc>
          <w:tcPr>
            <w:tcW w:w="4018" w:type="dxa"/>
          </w:tcPr>
          <w:p w14:paraId="2DCEE313" w14:textId="77777777" w:rsidR="00D57131" w:rsidRPr="00EF700A" w:rsidRDefault="00D57131" w:rsidP="00D57131">
            <w:pPr>
              <w:pStyle w:val="ListParagraph"/>
              <w:numPr>
                <w:ilvl w:val="0"/>
                <w:numId w:val="12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4EA1821" w14:textId="77777777" w:rsidR="00D57131" w:rsidRPr="00EF700A" w:rsidRDefault="00D57131" w:rsidP="00D57131">
            <w:pPr>
              <w:pStyle w:val="ListParagraph"/>
              <w:numPr>
                <w:ilvl w:val="0"/>
                <w:numId w:val="12"/>
              </w:num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2" w:type="dxa"/>
            <w:gridSpan w:val="7"/>
          </w:tcPr>
          <w:p w14:paraId="53ACAE1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If no, skip to Q140</w:t>
            </w:r>
          </w:p>
        </w:tc>
      </w:tr>
      <w:tr w:rsidR="00D57131" w:rsidRPr="00EF700A" w14:paraId="0D60734C" w14:textId="77777777" w:rsidTr="007329A2">
        <w:tc>
          <w:tcPr>
            <w:tcW w:w="636" w:type="dxa"/>
            <w:gridSpan w:val="2"/>
          </w:tcPr>
          <w:p w14:paraId="57EBBC8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982" w:type="dxa"/>
            <w:gridSpan w:val="4"/>
          </w:tcPr>
          <w:p w14:paraId="09AC8AF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If yes, reason for regimen change</w:t>
            </w:r>
          </w:p>
        </w:tc>
        <w:tc>
          <w:tcPr>
            <w:tcW w:w="4850" w:type="dxa"/>
            <w:gridSpan w:val="3"/>
          </w:tcPr>
          <w:p w14:paraId="3B5D071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1. Toxicity/SE </w:t>
            </w:r>
          </w:p>
          <w:p w14:paraId="7AE5EED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2.New drug available </w:t>
            </w:r>
          </w:p>
          <w:p w14:paraId="6209C1F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3. Drug out of stoke </w:t>
            </w:r>
          </w:p>
          <w:p w14:paraId="2B6322BC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4. Clinical failure</w:t>
            </w:r>
          </w:p>
          <w:p w14:paraId="15383F6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5.Immunologic failure</w:t>
            </w:r>
          </w:p>
          <w:p w14:paraId="29E4C8E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6. Virologic failure </w:t>
            </w:r>
          </w:p>
          <w:p w14:paraId="48FC1D2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7. New TB </w:t>
            </w:r>
          </w:p>
          <w:p w14:paraId="0AF68BAE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8.Other specify</w:t>
            </w:r>
          </w:p>
        </w:tc>
        <w:tc>
          <w:tcPr>
            <w:tcW w:w="1110" w:type="dxa"/>
            <w:gridSpan w:val="5"/>
          </w:tcPr>
          <w:p w14:paraId="2F593C06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2EE3D270" w14:textId="77777777" w:rsidTr="007329A2">
        <w:tc>
          <w:tcPr>
            <w:tcW w:w="636" w:type="dxa"/>
            <w:gridSpan w:val="2"/>
          </w:tcPr>
          <w:p w14:paraId="4833D82A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982" w:type="dxa"/>
            <w:gridSpan w:val="4"/>
          </w:tcPr>
          <w:p w14:paraId="07F8ADE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Current status</w:t>
            </w:r>
          </w:p>
        </w:tc>
        <w:tc>
          <w:tcPr>
            <w:tcW w:w="4850" w:type="dxa"/>
            <w:gridSpan w:val="3"/>
          </w:tcPr>
          <w:p w14:paraId="6A337CC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1. On follow up</w:t>
            </w:r>
          </w:p>
          <w:p w14:paraId="54470203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Dead</w:t>
            </w:r>
          </w:p>
          <w:p w14:paraId="4325028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 xml:space="preserve">3.Lost follow up </w:t>
            </w:r>
          </w:p>
          <w:p w14:paraId="7DDE11C2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4. transfer to other health facility</w:t>
            </w:r>
          </w:p>
        </w:tc>
        <w:tc>
          <w:tcPr>
            <w:tcW w:w="1110" w:type="dxa"/>
            <w:gridSpan w:val="5"/>
          </w:tcPr>
          <w:p w14:paraId="4B5C4C3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0294E9BD" w14:textId="77777777" w:rsidTr="007329A2">
        <w:tc>
          <w:tcPr>
            <w:tcW w:w="636" w:type="dxa"/>
            <w:gridSpan w:val="2"/>
          </w:tcPr>
          <w:p w14:paraId="750CD5F8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982" w:type="dxa"/>
            <w:gridSpan w:val="4"/>
          </w:tcPr>
          <w:p w14:paraId="08798FA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If lost to follow up when?</w:t>
            </w:r>
          </w:p>
        </w:tc>
        <w:tc>
          <w:tcPr>
            <w:tcW w:w="4850" w:type="dxa"/>
            <w:gridSpan w:val="3"/>
          </w:tcPr>
          <w:p w14:paraId="3A886CDB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……/……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/……..dd/mm/</w:t>
            </w:r>
            <w:proofErr w:type="spell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</w:tc>
        <w:tc>
          <w:tcPr>
            <w:tcW w:w="1110" w:type="dxa"/>
            <w:gridSpan w:val="5"/>
          </w:tcPr>
          <w:p w14:paraId="1EC4E514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7FFC38D9" w14:textId="77777777" w:rsidTr="007329A2">
        <w:tc>
          <w:tcPr>
            <w:tcW w:w="636" w:type="dxa"/>
            <w:gridSpan w:val="2"/>
          </w:tcPr>
          <w:p w14:paraId="25D7B75A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982" w:type="dxa"/>
            <w:gridSpan w:val="4"/>
          </w:tcPr>
          <w:p w14:paraId="5FA1BA4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If dead or transfer to other facility when?</w:t>
            </w:r>
          </w:p>
        </w:tc>
        <w:tc>
          <w:tcPr>
            <w:tcW w:w="4850" w:type="dxa"/>
            <w:gridSpan w:val="3"/>
          </w:tcPr>
          <w:p w14:paraId="5A75458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……/……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/……..dd/mm/</w:t>
            </w:r>
            <w:proofErr w:type="spell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</w:tc>
        <w:tc>
          <w:tcPr>
            <w:tcW w:w="1110" w:type="dxa"/>
            <w:gridSpan w:val="5"/>
          </w:tcPr>
          <w:p w14:paraId="5FF974A1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131" w:rsidRPr="00EF700A" w14:paraId="0E8A3DA7" w14:textId="77777777" w:rsidTr="007329A2">
        <w:tc>
          <w:tcPr>
            <w:tcW w:w="636" w:type="dxa"/>
            <w:gridSpan w:val="2"/>
          </w:tcPr>
          <w:p w14:paraId="0A1DE069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982" w:type="dxa"/>
            <w:gridSpan w:val="4"/>
          </w:tcPr>
          <w:p w14:paraId="3736CE1F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Date at last follow up</w:t>
            </w:r>
          </w:p>
        </w:tc>
        <w:tc>
          <w:tcPr>
            <w:tcW w:w="4850" w:type="dxa"/>
            <w:gridSpan w:val="3"/>
          </w:tcPr>
          <w:p w14:paraId="4C8E5B05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……/……</w:t>
            </w:r>
            <w:proofErr w:type="gram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/……..dd/mm/</w:t>
            </w:r>
            <w:proofErr w:type="spellStart"/>
            <w:r w:rsidRPr="00EF700A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</w:tc>
        <w:tc>
          <w:tcPr>
            <w:tcW w:w="1110" w:type="dxa"/>
            <w:gridSpan w:val="5"/>
          </w:tcPr>
          <w:p w14:paraId="0C46ADE7" w14:textId="77777777" w:rsidR="00D57131" w:rsidRPr="00EF700A" w:rsidRDefault="00D57131" w:rsidP="00732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6DF186" w14:textId="77777777" w:rsidR="00B92E6B" w:rsidRDefault="00B92E6B"/>
    <w:p w14:paraId="052AC7A0" w14:textId="0D3D71E0" w:rsidR="002F1A65" w:rsidRDefault="002F1A65"/>
    <w:sectPr w:rsidR="002F1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312A"/>
    <w:multiLevelType w:val="multilevel"/>
    <w:tmpl w:val="E4B0C504"/>
    <w:numStyleLink w:val="Style1"/>
  </w:abstractNum>
  <w:abstractNum w:abstractNumId="1" w15:restartNumberingAfterBreak="0">
    <w:nsid w:val="163C3B9B"/>
    <w:multiLevelType w:val="multilevel"/>
    <w:tmpl w:val="E4B0C504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47A18"/>
    <w:multiLevelType w:val="multilevel"/>
    <w:tmpl w:val="3A4612A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2F2D046F"/>
    <w:multiLevelType w:val="multilevel"/>
    <w:tmpl w:val="BBEE1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2E424DB"/>
    <w:multiLevelType w:val="hybridMultilevel"/>
    <w:tmpl w:val="6DF4C618"/>
    <w:lvl w:ilvl="0" w:tplc="3C40B87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600562"/>
    <w:multiLevelType w:val="hybridMultilevel"/>
    <w:tmpl w:val="677EC10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312A82"/>
    <w:multiLevelType w:val="hybridMultilevel"/>
    <w:tmpl w:val="A386F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DE1761"/>
    <w:multiLevelType w:val="hybridMultilevel"/>
    <w:tmpl w:val="69B02238"/>
    <w:lvl w:ilvl="0" w:tplc="E58A99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16D02"/>
    <w:multiLevelType w:val="multilevel"/>
    <w:tmpl w:val="B70A94B4"/>
    <w:numStyleLink w:val="Style2"/>
  </w:abstractNum>
  <w:abstractNum w:abstractNumId="9" w15:restartNumberingAfterBreak="0">
    <w:nsid w:val="721909F5"/>
    <w:multiLevelType w:val="multilevel"/>
    <w:tmpl w:val="B70A94B4"/>
    <w:styleLink w:val="Styl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48625E"/>
    <w:multiLevelType w:val="multilevel"/>
    <w:tmpl w:val="8C1C86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C6C1F05"/>
    <w:multiLevelType w:val="hybridMultilevel"/>
    <w:tmpl w:val="51A0FA4A"/>
    <w:lvl w:ilvl="0" w:tplc="FFFFFFF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6508395">
    <w:abstractNumId w:val="6"/>
  </w:num>
  <w:num w:numId="2" w16cid:durableId="691299931">
    <w:abstractNumId w:val="8"/>
  </w:num>
  <w:num w:numId="3" w16cid:durableId="34886978">
    <w:abstractNumId w:val="2"/>
  </w:num>
  <w:num w:numId="4" w16cid:durableId="248193863">
    <w:abstractNumId w:val="1"/>
  </w:num>
  <w:num w:numId="5" w16cid:durableId="180508915">
    <w:abstractNumId w:val="0"/>
  </w:num>
  <w:num w:numId="6" w16cid:durableId="492529307">
    <w:abstractNumId w:val="9"/>
  </w:num>
  <w:num w:numId="7" w16cid:durableId="250044509">
    <w:abstractNumId w:val="3"/>
  </w:num>
  <w:num w:numId="8" w16cid:durableId="472140373">
    <w:abstractNumId w:val="4"/>
  </w:num>
  <w:num w:numId="9" w16cid:durableId="1368334915">
    <w:abstractNumId w:val="7"/>
  </w:num>
  <w:num w:numId="10" w16cid:durableId="440731305">
    <w:abstractNumId w:val="5"/>
  </w:num>
  <w:num w:numId="11" w16cid:durableId="1030641927">
    <w:abstractNumId w:val="11"/>
  </w:num>
  <w:num w:numId="12" w16cid:durableId="156196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NbewsDQ3sLQwtTBX0lEKTi0uzszPAykwrAUAZtwJQCwAAAA="/>
  </w:docVars>
  <w:rsids>
    <w:rsidRoot w:val="00D645DA"/>
    <w:rsid w:val="00051FDB"/>
    <w:rsid w:val="002F1A65"/>
    <w:rsid w:val="005F0DCF"/>
    <w:rsid w:val="006F12E7"/>
    <w:rsid w:val="00B92E6B"/>
    <w:rsid w:val="00D57131"/>
    <w:rsid w:val="00D645DA"/>
    <w:rsid w:val="00F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DC2BB"/>
  <w15:chartTrackingRefBased/>
  <w15:docId w15:val="{844CFD3C-91D1-46A8-8486-22842F2B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131"/>
    <w:rPr>
      <w:rFonts w:asciiTheme="minorHAnsi" w:hAnsiTheme="minorHAnsi" w:cstheme="minorBidi"/>
      <w:sz w:val="22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D1A"/>
    <w:pPr>
      <w:keepNext/>
      <w:keepLines/>
      <w:spacing w:before="200" w:after="0"/>
      <w:outlineLvl w:val="1"/>
    </w:pPr>
    <w:rPr>
      <w:rFonts w:ascii="Cambria" w:eastAsia="SimSu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5D1A"/>
    <w:rPr>
      <w:rFonts w:ascii="Cambria" w:eastAsia="SimSun" w:hAnsi="Cambria"/>
      <w:b/>
      <w:bCs/>
      <w:sz w:val="26"/>
      <w:szCs w:val="26"/>
    </w:rPr>
  </w:style>
  <w:style w:type="paragraph" w:styleId="Caption">
    <w:name w:val="caption"/>
    <w:basedOn w:val="Normal"/>
    <w:next w:val="Normal"/>
    <w:autoRedefine/>
    <w:uiPriority w:val="35"/>
    <w:qFormat/>
    <w:rsid w:val="00FC5D1A"/>
    <w:pPr>
      <w:spacing w:line="240" w:lineRule="auto"/>
    </w:pPr>
    <w:rPr>
      <w:rFonts w:eastAsia="Calibri"/>
      <w:b/>
      <w:bCs/>
      <w:color w:val="000000" w:themeColor="text1"/>
      <w:szCs w:val="18"/>
    </w:rPr>
  </w:style>
  <w:style w:type="paragraph" w:styleId="ListParagraph">
    <w:name w:val="List Paragraph"/>
    <w:basedOn w:val="Normal"/>
    <w:uiPriority w:val="34"/>
    <w:qFormat/>
    <w:rsid w:val="00D57131"/>
    <w:pPr>
      <w:ind w:left="720"/>
      <w:contextualSpacing/>
    </w:pPr>
  </w:style>
  <w:style w:type="table" w:styleId="TableGrid">
    <w:name w:val="Table Grid"/>
    <w:basedOn w:val="TableNormal"/>
    <w:uiPriority w:val="59"/>
    <w:rsid w:val="00D5713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D57131"/>
    <w:pPr>
      <w:numPr>
        <w:numId w:val="4"/>
      </w:numPr>
    </w:pPr>
  </w:style>
  <w:style w:type="numbering" w:customStyle="1" w:styleId="Style2">
    <w:name w:val="Style2"/>
    <w:uiPriority w:val="99"/>
    <w:rsid w:val="00D57131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Dawit</dc:creator>
  <cp:keywords/>
  <dc:description/>
  <cp:lastModifiedBy>Desalegn Dawit</cp:lastModifiedBy>
  <cp:revision>4</cp:revision>
  <dcterms:created xsi:type="dcterms:W3CDTF">2023-06-20T18:04:00Z</dcterms:created>
  <dcterms:modified xsi:type="dcterms:W3CDTF">2023-06-20T18:07:00Z</dcterms:modified>
</cp:coreProperties>
</file>